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dditional file 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tocols for 11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evelop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rker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ven stripe rust resistance loci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87"/>
        <w:gridCol w:w="2712"/>
        <w:gridCol w:w="3349"/>
        <w:gridCol w:w="3384"/>
        <w:gridCol w:w="845"/>
        <w:gridCol w:w="1026"/>
      </w:tblGrid>
      <w:tr>
        <w:trPr>
          <w:trHeight w:val="402" w:hRule="atLeast"/>
        </w:trPr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QTL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M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arke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name</w:t>
            </w:r>
          </w:p>
        </w:tc>
        <w:tc>
          <w:tcPr>
            <w:tcW w:w="27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PCR system</w:t>
            </w:r>
          </w:p>
        </w:tc>
        <w:tc>
          <w:tcPr>
            <w:tcW w:w="3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PCR program</w:t>
            </w:r>
          </w:p>
        </w:tc>
        <w:tc>
          <w:tcPr>
            <w:tcW w:w="3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Detection</w:t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Result calling</w:t>
            </w:r>
          </w:p>
        </w:tc>
      </w:tr>
      <w:tr>
        <w:trPr>
          <w:trHeight w:val="402" w:hRule="atLeast"/>
        </w:trPr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Resistanc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Susceptibility</w:t>
            </w:r>
          </w:p>
        </w:tc>
      </w:tr>
      <w:tr>
        <w:trPr>
          <w:trHeight w:val="402" w:hRule="atLeast"/>
        </w:trPr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QYr.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baas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-1DS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A1787</w:t>
            </w:r>
          </w:p>
        </w:tc>
        <w:tc>
          <w:tcPr>
            <w:tcW w:w="271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 μL PARMS Master Mix, 0.7 μL primer mix (A:B:C = 3:3:8), 2.0 μL DNA template (30 ng/μL) and 2.3 μL dd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334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 min at 94°C; 10 touchdown cycles with a 0.8°C drop for annealing and elongation per cycle (94°C for 20 s, 65°C for 1min); 28 cycles (94°C 20 s, 57°C 1 min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338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luorescence signals were detected using the multifunctional microplate reader PHERAst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Plu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and analyzed using KlusterCaller software.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A1788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B2650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QYr.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baas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-2B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A586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QYr.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baas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-3B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B12253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QYr.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baas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-4BL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B73717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B27742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QYr.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baas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-4BL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B63337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B57491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QYr.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baas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-4BL.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B59718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</w:tr>
      <w:tr>
        <w:trPr>
          <w:trHeight w:val="402" w:hRule="atLeast"/>
        </w:trPr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QYr.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baas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-6DS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MS_IWB60233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blue dot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reen dot</w:t>
            </w:r>
          </w:p>
        </w:tc>
      </w:tr>
    </w:tbl>
    <w:p>
      <w:pPr>
        <w:pStyle w:val="Style24"/>
        <w:widowControl/>
        <w:autoSpaceDE w:val="false"/>
        <w:spacing w:lineRule="auto" w:line="360" w:before="0" w:after="160"/>
        <w:ind w:left="360" w:hanging="360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20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>
      <w:jc w:val="both"/>
    </w:pPr>
    <w:rPr>
      <w:b/>
      <w:bCs/>
      <w:sz w:val="20"/>
      <w:szCs w:val="20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列表段落"/>
    <w:basedOn w:val="Normal"/>
    <w:qFormat/>
    <w:pPr>
      <w:spacing w:lineRule="auto" w:line="256" w:before="0" w:after="160"/>
      <w:ind w:firstLine="420"/>
    </w:pPr>
    <w:rPr>
      <w:rFonts w:ascii="等线" w:hAnsi="等线" w:eastAsia="等线" w:cs="Cordia New;Microsoft Sans Seri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36:00Z</dcterms:created>
  <dc:creator>Administrator</dc:creator>
  <dc:description/>
  <dc:language>en-US</dc:language>
  <cp:lastModifiedBy>wurui</cp:lastModifiedBy>
  <cp:lastPrinted>2020-07-16T15:42:00Z</cp:lastPrinted>
  <dcterms:modified xsi:type="dcterms:W3CDTF">2020-10-04T15:42:3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